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8C047C" w14:textId="1AA5119F" w:rsidR="00A64EE9" w:rsidRDefault="00A64EE9" w:rsidP="00A64EE9">
      <w:pPr>
        <w:spacing w:after="0"/>
        <w:rPr>
          <w:b/>
          <w:sz w:val="28"/>
          <w:szCs w:val="28"/>
        </w:rPr>
      </w:pPr>
      <w:r>
        <w:rPr>
          <w:b/>
          <w:sz w:val="28"/>
          <w:szCs w:val="28"/>
        </w:rPr>
        <w:t>SUPPLEMENTARY MATERIAL</w:t>
      </w:r>
    </w:p>
    <w:p w14:paraId="1CEE805F" w14:textId="7A2B69F0" w:rsidR="00625B0B" w:rsidRPr="008638DA" w:rsidRDefault="00625B0B" w:rsidP="00414073">
      <w:pPr>
        <w:spacing w:after="0"/>
        <w:jc w:val="center"/>
        <w:rPr>
          <w:b/>
          <w:sz w:val="28"/>
          <w:szCs w:val="28"/>
        </w:rPr>
      </w:pPr>
      <w:r w:rsidRPr="008638DA">
        <w:rPr>
          <w:b/>
          <w:sz w:val="28"/>
          <w:szCs w:val="28"/>
        </w:rPr>
        <w:t>REMORA STUDY</w:t>
      </w:r>
    </w:p>
    <w:p w14:paraId="2B5DAFC5" w14:textId="3F6FE06F" w:rsidR="00D962C3" w:rsidRPr="00C34123" w:rsidRDefault="00625B0B" w:rsidP="00414073">
      <w:pPr>
        <w:spacing w:after="0"/>
        <w:jc w:val="center"/>
      </w:pPr>
      <w:r w:rsidRPr="00C34123">
        <w:t xml:space="preserve">Topic guide for </w:t>
      </w:r>
      <w:r w:rsidR="00D61590">
        <w:t>focus group</w:t>
      </w:r>
      <w:r w:rsidR="008638DA">
        <w:t xml:space="preserve"> with patients</w:t>
      </w:r>
      <w:r w:rsidR="00606907">
        <w:t xml:space="preserve"> Version 1</w:t>
      </w:r>
    </w:p>
    <w:p w14:paraId="45F98C5E" w14:textId="77777777" w:rsidR="00477608" w:rsidRDefault="00477608" w:rsidP="00414073">
      <w:pPr>
        <w:spacing w:after="0"/>
      </w:pPr>
    </w:p>
    <w:p w14:paraId="33DAD266" w14:textId="4774F2A2" w:rsidR="0052416B" w:rsidRPr="00541492" w:rsidRDefault="0052416B" w:rsidP="0052416B">
      <w:pPr>
        <w:spacing w:after="0" w:line="240" w:lineRule="auto"/>
        <w:jc w:val="both"/>
        <w:rPr>
          <w:rFonts w:cs="Arial"/>
        </w:rPr>
      </w:pPr>
      <w:r>
        <w:rPr>
          <w:rFonts w:cs="Arial"/>
        </w:rPr>
        <w:t xml:space="preserve">Please note: this </w:t>
      </w:r>
      <w:r w:rsidRPr="00541492">
        <w:rPr>
          <w:rFonts w:cs="Arial"/>
        </w:rPr>
        <w:t xml:space="preserve">schedule </w:t>
      </w:r>
      <w:r>
        <w:rPr>
          <w:rFonts w:cs="Arial"/>
        </w:rPr>
        <w:t xml:space="preserve">will be used as a </w:t>
      </w:r>
      <w:r w:rsidR="00175F66">
        <w:rPr>
          <w:rFonts w:cs="Arial"/>
        </w:rPr>
        <w:t xml:space="preserve"> guideline of</w:t>
      </w:r>
      <w:r w:rsidRPr="00541492">
        <w:rPr>
          <w:rFonts w:cs="Arial"/>
        </w:rPr>
        <w:t xml:space="preserve"> the areas </w:t>
      </w:r>
      <w:r>
        <w:rPr>
          <w:rFonts w:cs="Arial"/>
        </w:rPr>
        <w:t>to be covered</w:t>
      </w:r>
      <w:r w:rsidRPr="00541492">
        <w:rPr>
          <w:rFonts w:cs="Arial"/>
        </w:rPr>
        <w:t xml:space="preserve">. Responses </w:t>
      </w:r>
      <w:r w:rsidR="00AA5B76">
        <w:rPr>
          <w:rFonts w:cs="Arial"/>
        </w:rPr>
        <w:t>can</w:t>
      </w:r>
      <w:r w:rsidRPr="00541492">
        <w:rPr>
          <w:rFonts w:cs="Arial"/>
        </w:rPr>
        <w:t xml:space="preserve"> be probed an</w:t>
      </w:r>
      <w:r>
        <w:rPr>
          <w:rFonts w:cs="Arial"/>
        </w:rPr>
        <w:t>d followed up, and the</w:t>
      </w:r>
      <w:r w:rsidRPr="00541492">
        <w:rPr>
          <w:rFonts w:cs="Arial"/>
        </w:rPr>
        <w:t xml:space="preserve"> schedule will be kept under review as the </w:t>
      </w:r>
      <w:r w:rsidR="0046040E">
        <w:rPr>
          <w:rFonts w:cs="Arial"/>
        </w:rPr>
        <w:t>focus group</w:t>
      </w:r>
      <w:r w:rsidRPr="00541492">
        <w:rPr>
          <w:rFonts w:cs="Arial"/>
        </w:rPr>
        <w:t xml:space="preserve"> progress</w:t>
      </w:r>
      <w:r w:rsidR="0046040E">
        <w:rPr>
          <w:rFonts w:cs="Arial"/>
        </w:rPr>
        <w:t>es</w:t>
      </w:r>
      <w:r w:rsidR="00175F66">
        <w:rPr>
          <w:rFonts w:cs="Arial"/>
        </w:rPr>
        <w:t>. This is may be needed to</w:t>
      </w:r>
      <w:r w:rsidR="00AA5B76">
        <w:rPr>
          <w:rFonts w:cs="Arial"/>
        </w:rPr>
        <w:t xml:space="preserve"> condense some areas to ensure the essential opinions on the app demonstration</w:t>
      </w:r>
      <w:r w:rsidR="00175F66">
        <w:rPr>
          <w:rFonts w:cs="Arial"/>
        </w:rPr>
        <w:t xml:space="preserve"> are covered or expand some areas of relevance to the study. </w:t>
      </w:r>
    </w:p>
    <w:p w14:paraId="7A2335FB" w14:textId="77777777" w:rsidR="0052416B" w:rsidRDefault="0052416B" w:rsidP="00414073">
      <w:pPr>
        <w:spacing w:after="0"/>
      </w:pPr>
    </w:p>
    <w:p w14:paraId="5A1D965A" w14:textId="77777777" w:rsidR="008D7831" w:rsidRPr="004F166A" w:rsidRDefault="008D7831" w:rsidP="008D7831">
      <w:pPr>
        <w:rPr>
          <w:rFonts w:cs="Arial"/>
          <w:b/>
          <w:i/>
        </w:rPr>
      </w:pPr>
      <w:r w:rsidRPr="004F166A">
        <w:rPr>
          <w:rFonts w:cs="Arial"/>
          <w:b/>
          <w:i/>
        </w:rPr>
        <w:t>Introduction</w:t>
      </w:r>
    </w:p>
    <w:p w14:paraId="3C1DD31C" w14:textId="264EA594" w:rsidR="008D7831" w:rsidRPr="008D7831" w:rsidRDefault="008D7831" w:rsidP="008D7831">
      <w:pPr>
        <w:pStyle w:val="ListParagraph"/>
        <w:numPr>
          <w:ilvl w:val="0"/>
          <w:numId w:val="14"/>
        </w:numPr>
        <w:ind w:left="720"/>
        <w:rPr>
          <w:rFonts w:cs="Arial"/>
          <w:b/>
        </w:rPr>
      </w:pPr>
      <w:r>
        <w:rPr>
          <w:rFonts w:cs="Arial"/>
        </w:rPr>
        <w:t>Thank you</w:t>
      </w:r>
      <w:r w:rsidRPr="008D7831">
        <w:rPr>
          <w:rFonts w:cs="Arial"/>
        </w:rPr>
        <w:t xml:space="preserve"> for agreeing to take part</w:t>
      </w:r>
    </w:p>
    <w:p w14:paraId="5F38BFE6" w14:textId="6866E4C1" w:rsidR="008D7831" w:rsidRPr="008D7831" w:rsidRDefault="008D7831" w:rsidP="008D7831">
      <w:pPr>
        <w:pStyle w:val="ListParagraph"/>
        <w:numPr>
          <w:ilvl w:val="0"/>
          <w:numId w:val="14"/>
        </w:numPr>
        <w:ind w:left="720"/>
        <w:rPr>
          <w:rFonts w:cs="Arial"/>
          <w:b/>
        </w:rPr>
      </w:pPr>
      <w:r>
        <w:rPr>
          <w:rFonts w:cs="Arial"/>
        </w:rPr>
        <w:t>Introduction to researchers</w:t>
      </w:r>
    </w:p>
    <w:p w14:paraId="64E1F588" w14:textId="6773D2C5" w:rsidR="008D7831" w:rsidRPr="000D0DFC" w:rsidRDefault="008D7831" w:rsidP="008D7831">
      <w:pPr>
        <w:pStyle w:val="ListParagraph"/>
        <w:numPr>
          <w:ilvl w:val="0"/>
          <w:numId w:val="14"/>
        </w:numPr>
        <w:ind w:left="720"/>
        <w:rPr>
          <w:rFonts w:cs="Arial"/>
          <w:b/>
        </w:rPr>
      </w:pPr>
      <w:r w:rsidRPr="000D0DFC">
        <w:rPr>
          <w:rFonts w:cs="Arial"/>
        </w:rPr>
        <w:t>Explanation of research &amp; aims</w:t>
      </w:r>
    </w:p>
    <w:p w14:paraId="4B955C9D" w14:textId="77777777" w:rsidR="008D7831" w:rsidRPr="000D0DFC" w:rsidRDefault="008D7831" w:rsidP="008D7831">
      <w:pPr>
        <w:pStyle w:val="ListParagraph"/>
        <w:numPr>
          <w:ilvl w:val="0"/>
          <w:numId w:val="14"/>
        </w:numPr>
        <w:ind w:left="720"/>
        <w:rPr>
          <w:rFonts w:cs="Arial"/>
          <w:b/>
        </w:rPr>
      </w:pPr>
      <w:r w:rsidRPr="000D0DFC">
        <w:rPr>
          <w:rFonts w:cs="Arial"/>
        </w:rPr>
        <w:t>Details of participation</w:t>
      </w:r>
    </w:p>
    <w:p w14:paraId="204F0E1B" w14:textId="243724B7" w:rsidR="008D7831" w:rsidRPr="000D0DFC" w:rsidRDefault="008D7831" w:rsidP="008D7831">
      <w:pPr>
        <w:pStyle w:val="ListParagraph"/>
        <w:numPr>
          <w:ilvl w:val="0"/>
          <w:numId w:val="17"/>
        </w:numPr>
        <w:ind w:left="1440"/>
        <w:rPr>
          <w:rFonts w:cs="Arial"/>
          <w:b/>
        </w:rPr>
      </w:pPr>
      <w:r w:rsidRPr="000D0DFC">
        <w:rPr>
          <w:rFonts w:cs="Arial"/>
        </w:rPr>
        <w:t>Voluntary (can withdraw any time) and confidential</w:t>
      </w:r>
    </w:p>
    <w:p w14:paraId="1F33468A" w14:textId="3A790D05" w:rsidR="008D7831" w:rsidRPr="000D0DFC" w:rsidRDefault="008D7831" w:rsidP="008D7831">
      <w:pPr>
        <w:pStyle w:val="ListParagraph"/>
        <w:numPr>
          <w:ilvl w:val="0"/>
          <w:numId w:val="17"/>
        </w:numPr>
        <w:ind w:left="1440"/>
        <w:rPr>
          <w:rFonts w:cs="Arial"/>
          <w:b/>
        </w:rPr>
      </w:pPr>
      <w:r w:rsidRPr="000D0DFC">
        <w:rPr>
          <w:rFonts w:cs="Arial"/>
        </w:rPr>
        <w:t>Audio recording and data protection</w:t>
      </w:r>
    </w:p>
    <w:p w14:paraId="0D25E6EA" w14:textId="6CD2DB53" w:rsidR="008D7831" w:rsidRPr="000D0DFC" w:rsidRDefault="008D7831" w:rsidP="008D7831">
      <w:pPr>
        <w:pStyle w:val="ListParagraph"/>
        <w:numPr>
          <w:ilvl w:val="0"/>
          <w:numId w:val="17"/>
        </w:numPr>
        <w:ind w:left="1440"/>
        <w:rPr>
          <w:rFonts w:cs="Arial"/>
          <w:b/>
        </w:rPr>
      </w:pPr>
      <w:r w:rsidRPr="000D0DFC">
        <w:rPr>
          <w:rFonts w:cs="Arial"/>
        </w:rPr>
        <w:t>You do not have to discuss anything that will make you feel uncomfortable</w:t>
      </w:r>
    </w:p>
    <w:p w14:paraId="02185D21" w14:textId="7034EA86" w:rsidR="008D7831" w:rsidRPr="000D0DFC" w:rsidRDefault="008D7831" w:rsidP="008D7831">
      <w:pPr>
        <w:pStyle w:val="ListParagraph"/>
        <w:numPr>
          <w:ilvl w:val="0"/>
          <w:numId w:val="17"/>
        </w:numPr>
        <w:ind w:left="1440"/>
        <w:rPr>
          <w:rFonts w:cs="Arial"/>
          <w:b/>
        </w:rPr>
      </w:pPr>
      <w:r w:rsidRPr="000D0DFC">
        <w:rPr>
          <w:rFonts w:cs="Arial"/>
        </w:rPr>
        <w:t>We would like to hear everybody’s views</w:t>
      </w:r>
    </w:p>
    <w:p w14:paraId="7BB95E5A" w14:textId="77777777" w:rsidR="008D7831" w:rsidRPr="000D0DFC" w:rsidRDefault="008D7831" w:rsidP="008D7831">
      <w:pPr>
        <w:pStyle w:val="ListParagraph"/>
        <w:numPr>
          <w:ilvl w:val="0"/>
          <w:numId w:val="17"/>
        </w:numPr>
        <w:ind w:left="1440"/>
        <w:rPr>
          <w:rFonts w:cs="Arial"/>
          <w:b/>
        </w:rPr>
      </w:pPr>
      <w:r w:rsidRPr="000D0DFC">
        <w:rPr>
          <w:rFonts w:cs="Arial"/>
        </w:rPr>
        <w:t>Want to hear a full range of views; no right or wrong answers</w:t>
      </w:r>
    </w:p>
    <w:p w14:paraId="01A04BD2" w14:textId="62969413" w:rsidR="008D7831" w:rsidRPr="000D0DFC" w:rsidRDefault="004F166A" w:rsidP="008D7831">
      <w:pPr>
        <w:pStyle w:val="ListParagraph"/>
        <w:numPr>
          <w:ilvl w:val="0"/>
          <w:numId w:val="14"/>
        </w:numPr>
        <w:ind w:left="720"/>
        <w:rPr>
          <w:rFonts w:cs="Arial"/>
          <w:b/>
        </w:rPr>
      </w:pPr>
      <w:r w:rsidRPr="000D0DFC">
        <w:rPr>
          <w:rFonts w:cs="Arial"/>
        </w:rPr>
        <w:t>Any q</w:t>
      </w:r>
      <w:r w:rsidR="008D7831" w:rsidRPr="000D0DFC">
        <w:rPr>
          <w:rFonts w:cs="Arial"/>
        </w:rPr>
        <w:t>uestions?</w:t>
      </w:r>
    </w:p>
    <w:p w14:paraId="52A33463" w14:textId="5A3ADF3C" w:rsidR="008D7831" w:rsidRPr="000D0DFC" w:rsidRDefault="008D7831" w:rsidP="004F166A">
      <w:pPr>
        <w:pStyle w:val="ListParagraph"/>
        <w:numPr>
          <w:ilvl w:val="0"/>
          <w:numId w:val="15"/>
        </w:numPr>
        <w:rPr>
          <w:rFonts w:cs="Arial"/>
        </w:rPr>
      </w:pPr>
      <w:r w:rsidRPr="000D0DFC">
        <w:rPr>
          <w:rFonts w:cs="Arial"/>
        </w:rPr>
        <w:t>Ask each participant to introduce themselves, by saying t</w:t>
      </w:r>
      <w:r w:rsidR="004F166A" w:rsidRPr="000D0DFC">
        <w:rPr>
          <w:rFonts w:cs="Arial"/>
        </w:rPr>
        <w:t>heir name, whether they use a mobile phone and if it is a smartphone do they use any apps</w:t>
      </w:r>
    </w:p>
    <w:p w14:paraId="3C1D29F5" w14:textId="1E4E356A" w:rsidR="007B7FC3" w:rsidRPr="000D0DFC" w:rsidRDefault="007B7FC3" w:rsidP="004F166A">
      <w:pPr>
        <w:pStyle w:val="ListParagraph"/>
        <w:numPr>
          <w:ilvl w:val="0"/>
          <w:numId w:val="15"/>
        </w:numPr>
        <w:rPr>
          <w:rFonts w:cs="Arial"/>
        </w:rPr>
      </w:pPr>
      <w:r w:rsidRPr="000D0DFC">
        <w:rPr>
          <w:rFonts w:cs="Arial"/>
        </w:rPr>
        <w:t>Health economics questionnaire</w:t>
      </w:r>
      <w:r w:rsidR="0046040E" w:rsidRPr="000D0DFC">
        <w:rPr>
          <w:rFonts w:cs="Arial"/>
        </w:rPr>
        <w:t xml:space="preserve"> (EQ-5D-5L)</w:t>
      </w:r>
    </w:p>
    <w:p w14:paraId="3EDD368C" w14:textId="7C52E279" w:rsidR="006F5B38" w:rsidRPr="000D0DFC" w:rsidRDefault="00D61590" w:rsidP="00414073">
      <w:pPr>
        <w:pStyle w:val="Heading2"/>
        <w:rPr>
          <w:rFonts w:asciiTheme="minorHAnsi" w:hAnsiTheme="minorHAnsi"/>
          <w:sz w:val="22"/>
        </w:rPr>
      </w:pPr>
      <w:r w:rsidRPr="000D0DFC">
        <w:rPr>
          <w:rFonts w:asciiTheme="minorHAnsi" w:hAnsiTheme="minorHAnsi"/>
          <w:sz w:val="22"/>
        </w:rPr>
        <w:t>Living with rheumatoid arthritis and self-</w:t>
      </w:r>
      <w:r w:rsidR="009D7E02" w:rsidRPr="000D0DFC">
        <w:rPr>
          <w:rFonts w:asciiTheme="minorHAnsi" w:hAnsiTheme="minorHAnsi"/>
          <w:sz w:val="22"/>
        </w:rPr>
        <w:t>management</w:t>
      </w:r>
    </w:p>
    <w:p w14:paraId="593C603A" w14:textId="77777777" w:rsidR="00A9054C" w:rsidRPr="000D0DFC" w:rsidRDefault="00A9054C" w:rsidP="00414073">
      <w:pPr>
        <w:spacing w:after="0"/>
      </w:pPr>
    </w:p>
    <w:p w14:paraId="090F681E" w14:textId="171A0A65" w:rsidR="001C2FF7" w:rsidRPr="000D0DFC" w:rsidRDefault="00D61590" w:rsidP="00D7331A">
      <w:pPr>
        <w:numPr>
          <w:ilvl w:val="0"/>
          <w:numId w:val="3"/>
        </w:numPr>
        <w:spacing w:after="0" w:line="240" w:lineRule="auto"/>
      </w:pPr>
      <w:r w:rsidRPr="000D0DFC">
        <w:t>What is it like to live with rheumatoid arthritis?</w:t>
      </w:r>
      <w:r w:rsidR="00D7331A" w:rsidRPr="000D0DFC">
        <w:t xml:space="preserve"> </w:t>
      </w:r>
    </w:p>
    <w:p w14:paraId="2D406D08" w14:textId="0F0E0D6B" w:rsidR="006F5B38" w:rsidRPr="000D0DFC" w:rsidRDefault="006F5B38" w:rsidP="001C2FF7">
      <w:pPr>
        <w:numPr>
          <w:ilvl w:val="0"/>
          <w:numId w:val="3"/>
        </w:numPr>
        <w:spacing w:after="0" w:line="240" w:lineRule="auto"/>
      </w:pPr>
      <w:r w:rsidRPr="000D0DFC">
        <w:rPr>
          <w:bCs/>
          <w:color w:val="000000"/>
        </w:rPr>
        <w:t xml:space="preserve">What resources do you use other than health services for managing your arthritis? </w:t>
      </w:r>
    </w:p>
    <w:p w14:paraId="4C74FB65" w14:textId="720E5B4E" w:rsidR="006F5B38" w:rsidRPr="000D0DFC" w:rsidRDefault="006F5B38" w:rsidP="00414073">
      <w:pPr>
        <w:pStyle w:val="ListParagraph"/>
        <w:numPr>
          <w:ilvl w:val="0"/>
          <w:numId w:val="3"/>
        </w:numPr>
        <w:spacing w:after="0"/>
      </w:pPr>
      <w:r w:rsidRPr="000D0DFC">
        <w:rPr>
          <w:bCs/>
          <w:color w:val="000000"/>
        </w:rPr>
        <w:t>What is most important to you in terms of support or help with your arthritis?</w:t>
      </w:r>
    </w:p>
    <w:p w14:paraId="39BBBB54" w14:textId="77777777" w:rsidR="006F5B38" w:rsidRPr="000D0DFC" w:rsidRDefault="006F5B38" w:rsidP="00414073">
      <w:pPr>
        <w:pStyle w:val="Heading2"/>
        <w:rPr>
          <w:rFonts w:asciiTheme="minorHAnsi" w:hAnsiTheme="minorHAnsi"/>
          <w:sz w:val="22"/>
        </w:rPr>
      </w:pPr>
    </w:p>
    <w:p w14:paraId="598D9F34" w14:textId="7B2A8C3D" w:rsidR="006F5B38" w:rsidRPr="000D0DFC" w:rsidRDefault="00D61590" w:rsidP="00414073">
      <w:pPr>
        <w:pStyle w:val="Heading2"/>
        <w:rPr>
          <w:rFonts w:asciiTheme="minorHAnsi" w:hAnsiTheme="minorHAnsi"/>
          <w:sz w:val="22"/>
        </w:rPr>
      </w:pPr>
      <w:r w:rsidRPr="000D0DFC">
        <w:rPr>
          <w:rFonts w:asciiTheme="minorHAnsi" w:hAnsiTheme="minorHAnsi"/>
          <w:sz w:val="22"/>
        </w:rPr>
        <w:t>I</w:t>
      </w:r>
      <w:r w:rsidR="006F5B38" w:rsidRPr="000D0DFC">
        <w:rPr>
          <w:rFonts w:asciiTheme="minorHAnsi" w:hAnsiTheme="minorHAnsi"/>
          <w:sz w:val="22"/>
        </w:rPr>
        <w:t>nteractions with professionals</w:t>
      </w:r>
    </w:p>
    <w:p w14:paraId="5F5644D5" w14:textId="77777777" w:rsidR="00D77558" w:rsidRPr="000D0DFC" w:rsidRDefault="00D77558" w:rsidP="00D77558">
      <w:pPr>
        <w:numPr>
          <w:ilvl w:val="0"/>
          <w:numId w:val="4"/>
        </w:numPr>
        <w:spacing w:after="0" w:line="240" w:lineRule="auto"/>
      </w:pPr>
      <w:r w:rsidRPr="000D0DFC">
        <w:t>What kinds of things are most important to you when you consult health professionals about management of your arthritis (communication, confidence in knowledge, information, advice etc)?</w:t>
      </w:r>
    </w:p>
    <w:p w14:paraId="1A0C9F74" w14:textId="77777777" w:rsidR="00483CA4" w:rsidRPr="000D0DFC" w:rsidRDefault="00483CA4" w:rsidP="00414073">
      <w:pPr>
        <w:spacing w:after="0"/>
        <w:ind w:left="360"/>
      </w:pPr>
    </w:p>
    <w:p w14:paraId="3CBA427B" w14:textId="7401FC72" w:rsidR="008D02F2" w:rsidRPr="000D0DFC" w:rsidRDefault="008D02F2" w:rsidP="00414073">
      <w:pPr>
        <w:spacing w:after="0"/>
        <w:rPr>
          <w:b/>
          <w:bCs/>
          <w:i/>
          <w:iCs/>
        </w:rPr>
      </w:pPr>
      <w:r w:rsidRPr="000D0DFC">
        <w:rPr>
          <w:b/>
          <w:bCs/>
          <w:i/>
          <w:iCs/>
        </w:rPr>
        <w:t>Monitoring of Symptoms</w:t>
      </w:r>
    </w:p>
    <w:p w14:paraId="7C446CB4" w14:textId="77777777" w:rsidR="00A9054C" w:rsidRPr="000D0DFC" w:rsidRDefault="00A9054C" w:rsidP="00414073">
      <w:pPr>
        <w:spacing w:after="0"/>
        <w:rPr>
          <w:b/>
          <w:bCs/>
          <w:i/>
          <w:iCs/>
        </w:rPr>
      </w:pPr>
    </w:p>
    <w:p w14:paraId="50955002" w14:textId="0CAE2E27" w:rsidR="008D02F2" w:rsidRPr="000D0DFC" w:rsidRDefault="008D02F2" w:rsidP="00A64EE9">
      <w:pPr>
        <w:spacing w:after="0" w:line="240" w:lineRule="auto"/>
        <w:ind w:left="720"/>
      </w:pPr>
      <w:bookmarkStart w:id="0" w:name="_GoBack"/>
      <w:bookmarkEnd w:id="0"/>
    </w:p>
    <w:p w14:paraId="7B1BCAEA" w14:textId="50E4AEEB" w:rsidR="008D02F2" w:rsidRPr="000D0DFC" w:rsidRDefault="008D02F2" w:rsidP="00414073">
      <w:pPr>
        <w:numPr>
          <w:ilvl w:val="0"/>
          <w:numId w:val="5"/>
        </w:numPr>
        <w:spacing w:after="0" w:line="240" w:lineRule="auto"/>
      </w:pPr>
      <w:r w:rsidRPr="000D0DFC">
        <w:t>What symptoms do you think have the most impact on how well or unwell you feel?</w:t>
      </w:r>
    </w:p>
    <w:p w14:paraId="556D796C" w14:textId="77777777" w:rsidR="00AA5B76" w:rsidRPr="000D0DFC" w:rsidRDefault="008D02F2" w:rsidP="00414073">
      <w:pPr>
        <w:numPr>
          <w:ilvl w:val="0"/>
          <w:numId w:val="5"/>
        </w:numPr>
        <w:spacing w:after="0" w:line="240" w:lineRule="auto"/>
      </w:pPr>
      <w:r w:rsidRPr="000D0DFC">
        <w:t>What kind of changes do you watch out for and take as a signal that your condition may be worsening?</w:t>
      </w:r>
      <w:r w:rsidR="00AA5B76" w:rsidRPr="000D0DFC">
        <w:t xml:space="preserve"> </w:t>
      </w:r>
    </w:p>
    <w:p w14:paraId="0B2B4914" w14:textId="63D7F4A1" w:rsidR="008D02F2" w:rsidRPr="000D0DFC" w:rsidRDefault="00AA5B76" w:rsidP="00414073">
      <w:pPr>
        <w:numPr>
          <w:ilvl w:val="0"/>
          <w:numId w:val="5"/>
        </w:numPr>
        <w:spacing w:after="0" w:line="240" w:lineRule="auto"/>
      </w:pPr>
      <w:r w:rsidRPr="000D0DFC">
        <w:t>Would you say you actively monitor and/ or record changes in your symptoms?</w:t>
      </w:r>
    </w:p>
    <w:p w14:paraId="44CAF684" w14:textId="395FFE4B" w:rsidR="008D02F2" w:rsidRPr="000D0DFC" w:rsidRDefault="008D02F2" w:rsidP="00414073">
      <w:pPr>
        <w:numPr>
          <w:ilvl w:val="0"/>
          <w:numId w:val="5"/>
        </w:numPr>
        <w:spacing w:after="0" w:line="240" w:lineRule="auto"/>
      </w:pPr>
      <w:r w:rsidRPr="000D0DFC">
        <w:t>Do you find it easy to discuss how your symptoms have been in appointments with health professionals?</w:t>
      </w:r>
    </w:p>
    <w:p w14:paraId="7A450F76" w14:textId="369BF7AF" w:rsidR="00D77558" w:rsidRPr="000D0DFC" w:rsidRDefault="00D77558" w:rsidP="00D77558">
      <w:pPr>
        <w:numPr>
          <w:ilvl w:val="0"/>
          <w:numId w:val="5"/>
        </w:numPr>
        <w:spacing w:after="0" w:line="240" w:lineRule="auto"/>
      </w:pPr>
      <w:r w:rsidRPr="000D0DFC">
        <w:t>Do you think the healthcare professionals are able to understand the timing, severity and impact of your symptoms based on your description?</w:t>
      </w:r>
    </w:p>
    <w:p w14:paraId="6404296B" w14:textId="198694A5" w:rsidR="00A1629F" w:rsidRPr="000D0DFC" w:rsidRDefault="00A1629F" w:rsidP="00A1629F">
      <w:pPr>
        <w:spacing w:after="0" w:line="240" w:lineRule="auto"/>
      </w:pPr>
      <w:r w:rsidRPr="000D0DFC">
        <w:rPr>
          <w:i/>
          <w:color w:val="191919"/>
          <w:sz w:val="18"/>
          <w:szCs w:val="18"/>
        </w:rPr>
        <w:lastRenderedPageBreak/>
        <w:t>Protocol: The final dataset will be agreed during this process, likely to include numerical scores for disease severity, pain, fatigue, activity and disability with the ability for patients to keep notes in a diary function. ”</w:t>
      </w:r>
    </w:p>
    <w:p w14:paraId="0B3E8E83" w14:textId="1AE7322C" w:rsidR="008D02F2" w:rsidRPr="000D0DFC" w:rsidRDefault="008D02F2" w:rsidP="00414073">
      <w:pPr>
        <w:numPr>
          <w:ilvl w:val="0"/>
          <w:numId w:val="5"/>
        </w:numPr>
        <w:spacing w:after="0" w:line="240" w:lineRule="auto"/>
      </w:pPr>
      <w:r w:rsidRPr="000D0DFC">
        <w:t>What questions should be asked to understand how you are feeling? E.g. how is your pain</w:t>
      </w:r>
      <w:r w:rsidR="00035595" w:rsidRPr="000D0DFC">
        <w:t xml:space="preserve"> today?</w:t>
      </w:r>
    </w:p>
    <w:p w14:paraId="746D29BD" w14:textId="781FADE2" w:rsidR="00035595" w:rsidRPr="000D0DFC" w:rsidRDefault="00035595" w:rsidP="00414073">
      <w:pPr>
        <w:numPr>
          <w:ilvl w:val="0"/>
          <w:numId w:val="5"/>
        </w:numPr>
        <w:spacing w:after="0" w:line="240" w:lineRule="auto"/>
      </w:pPr>
      <w:r w:rsidRPr="000D0DFC">
        <w:t>Do you find it easy or difficult to rate your symptoms on a scale? E.g. on a scale of 1-5 how is your pain today?</w:t>
      </w:r>
    </w:p>
    <w:p w14:paraId="36C9270E" w14:textId="77777777" w:rsidR="009D7E02" w:rsidRPr="000D0DFC" w:rsidRDefault="009D7E02" w:rsidP="00414073">
      <w:pPr>
        <w:spacing w:after="0"/>
        <w:ind w:left="360"/>
      </w:pPr>
    </w:p>
    <w:p w14:paraId="32E2899B" w14:textId="77777777" w:rsidR="00035595" w:rsidRPr="000D0DFC" w:rsidRDefault="00035595" w:rsidP="00414073">
      <w:pPr>
        <w:pStyle w:val="Heading2"/>
        <w:rPr>
          <w:rFonts w:asciiTheme="minorHAnsi" w:hAnsiTheme="minorHAnsi"/>
          <w:sz w:val="22"/>
        </w:rPr>
      </w:pPr>
      <w:r w:rsidRPr="000D0DFC">
        <w:rPr>
          <w:rFonts w:asciiTheme="minorHAnsi" w:hAnsiTheme="minorHAnsi"/>
          <w:sz w:val="22"/>
        </w:rPr>
        <w:t>Views and experiences of technologies to assist in managing condition</w:t>
      </w:r>
    </w:p>
    <w:p w14:paraId="71FCE8BC" w14:textId="77777777" w:rsidR="00A1629F" w:rsidRPr="000D0DFC" w:rsidRDefault="00A1629F" w:rsidP="00A1629F">
      <w:pPr>
        <w:spacing w:after="0"/>
        <w:rPr>
          <w:i/>
          <w:sz w:val="18"/>
        </w:rPr>
      </w:pPr>
      <w:r w:rsidRPr="000D0DFC">
        <w:rPr>
          <w:i/>
          <w:color w:val="191919"/>
          <w:sz w:val="18"/>
        </w:rPr>
        <w:t>Protocol: “This qualitative research will understand the feasibility and acceptability of remote data collection, including an understanding of smartphone ownership and e-literacy, and the motivators and barriers for ongoing patient engagement using smartphones”.</w:t>
      </w:r>
    </w:p>
    <w:p w14:paraId="7DC0792B" w14:textId="55F95716" w:rsidR="00035595" w:rsidRPr="000D0DFC" w:rsidRDefault="00035595" w:rsidP="00414073">
      <w:pPr>
        <w:pStyle w:val="ListParagraph"/>
        <w:numPr>
          <w:ilvl w:val="0"/>
          <w:numId w:val="6"/>
        </w:numPr>
        <w:spacing w:after="0"/>
      </w:pPr>
      <w:r w:rsidRPr="000D0DFC">
        <w:t>Do you currently use a smartphone, tablet or computer?</w:t>
      </w:r>
    </w:p>
    <w:p w14:paraId="5BF564CD" w14:textId="77777777" w:rsidR="00035595" w:rsidRPr="000D0DFC" w:rsidRDefault="00035595" w:rsidP="00414073">
      <w:pPr>
        <w:pStyle w:val="ListParagraph"/>
        <w:numPr>
          <w:ilvl w:val="0"/>
          <w:numId w:val="6"/>
        </w:numPr>
        <w:spacing w:after="0"/>
      </w:pPr>
      <w:r w:rsidRPr="000D0DFC">
        <w:t>How often do you use these and for what type of things (e.g. email, shopping, social networking)</w:t>
      </w:r>
    </w:p>
    <w:p w14:paraId="629809E5" w14:textId="7A337BBA" w:rsidR="00035595" w:rsidRPr="000D0DFC" w:rsidRDefault="00035595" w:rsidP="00414073">
      <w:pPr>
        <w:pStyle w:val="ListParagraph"/>
        <w:numPr>
          <w:ilvl w:val="0"/>
          <w:numId w:val="6"/>
        </w:numPr>
        <w:spacing w:after="0"/>
      </w:pPr>
      <w:r w:rsidRPr="000D0DFC">
        <w:t>If not, do you have any concerns about using a smartphone?</w:t>
      </w:r>
    </w:p>
    <w:p w14:paraId="37C5DC72" w14:textId="1EE323C1" w:rsidR="00035595" w:rsidRPr="000D0DFC" w:rsidRDefault="00035595" w:rsidP="00414073">
      <w:pPr>
        <w:numPr>
          <w:ilvl w:val="0"/>
          <w:numId w:val="6"/>
        </w:numPr>
        <w:spacing w:after="0" w:line="240" w:lineRule="auto"/>
        <w:rPr>
          <w:bCs/>
        </w:rPr>
      </w:pPr>
      <w:r w:rsidRPr="000D0DFC">
        <w:t xml:space="preserve">Have you ever used the internet to find information or support in relation to your rheumatoid arthritis? – has this been helpful?  </w:t>
      </w:r>
    </w:p>
    <w:p w14:paraId="44B10428" w14:textId="77777777" w:rsidR="00035595" w:rsidRPr="000D0DFC" w:rsidRDefault="00035595" w:rsidP="00414073">
      <w:pPr>
        <w:pStyle w:val="ListParagraph"/>
        <w:numPr>
          <w:ilvl w:val="0"/>
          <w:numId w:val="6"/>
        </w:numPr>
        <w:spacing w:after="0"/>
      </w:pPr>
      <w:r w:rsidRPr="000D0DFC">
        <w:t>Have you any experience of using other health related apps? If so, can you give examples and describe how you found using them?</w:t>
      </w:r>
    </w:p>
    <w:p w14:paraId="18D09FC7" w14:textId="77777777" w:rsidR="00414073" w:rsidRPr="000D0DFC" w:rsidRDefault="00414073" w:rsidP="00D77558">
      <w:pPr>
        <w:spacing w:after="0"/>
      </w:pPr>
    </w:p>
    <w:p w14:paraId="2A393A14" w14:textId="4779ED75" w:rsidR="00035595" w:rsidRPr="000D0DFC" w:rsidRDefault="00035595" w:rsidP="00414073">
      <w:pPr>
        <w:spacing w:after="0"/>
        <w:rPr>
          <w:i/>
        </w:rPr>
      </w:pPr>
      <w:r w:rsidRPr="000D0DFC">
        <w:rPr>
          <w:b/>
          <w:i/>
        </w:rPr>
        <w:t>Views and opinions on using a mobile phone to co</w:t>
      </w:r>
      <w:r w:rsidR="00FE20CA" w:rsidRPr="000D0DFC">
        <w:rPr>
          <w:b/>
          <w:i/>
        </w:rPr>
        <w:t>llect health</w:t>
      </w:r>
      <w:r w:rsidRPr="000D0DFC">
        <w:rPr>
          <w:b/>
          <w:i/>
        </w:rPr>
        <w:t xml:space="preserve"> data and the potential value</w:t>
      </w:r>
    </w:p>
    <w:p w14:paraId="7075D227" w14:textId="1F7C5308" w:rsidR="00035595" w:rsidRPr="000D0DFC" w:rsidRDefault="00A1629F" w:rsidP="00A1629F">
      <w:pPr>
        <w:spacing w:after="0"/>
        <w:rPr>
          <w:i/>
          <w:sz w:val="18"/>
        </w:rPr>
      </w:pPr>
      <w:r w:rsidRPr="000D0DFC">
        <w:rPr>
          <w:i/>
          <w:color w:val="191919"/>
          <w:sz w:val="18"/>
        </w:rPr>
        <w:t>Protocol: “This qualitative research will understand the feasibility and acceptability of remote data collection, including an understanding of smartphone ownership and e-literacy, and the motivators and barriers for ongoing patient engagement using smartphones”.</w:t>
      </w:r>
    </w:p>
    <w:p w14:paraId="730C078B" w14:textId="77777777" w:rsidR="00035595" w:rsidRPr="000D0DFC" w:rsidRDefault="00035595" w:rsidP="00414073">
      <w:pPr>
        <w:pStyle w:val="ListParagraph"/>
        <w:numPr>
          <w:ilvl w:val="0"/>
          <w:numId w:val="6"/>
        </w:numPr>
        <w:spacing w:after="0"/>
      </w:pPr>
      <w:r w:rsidRPr="000D0DFC">
        <w:t>What are your views about storing and sharing health data collected by monitoring symptoms etc by mobile phone?</w:t>
      </w:r>
    </w:p>
    <w:p w14:paraId="2F8A568F" w14:textId="339F7B72" w:rsidR="00035595" w:rsidRPr="000D0DFC" w:rsidRDefault="00035595" w:rsidP="00414073">
      <w:pPr>
        <w:pStyle w:val="ListParagraph"/>
        <w:numPr>
          <w:ilvl w:val="0"/>
          <w:numId w:val="6"/>
        </w:numPr>
        <w:spacing w:after="0"/>
      </w:pPr>
      <w:r w:rsidRPr="000D0DFC">
        <w:t>What are your views about collecting information about peoples’ position and movements</w:t>
      </w:r>
      <w:r w:rsidR="00A9054C" w:rsidRPr="000D0DFC">
        <w:t xml:space="preserve"> to monitor </w:t>
      </w:r>
      <w:r w:rsidR="00414073" w:rsidRPr="000D0DFC">
        <w:t xml:space="preserve">physical </w:t>
      </w:r>
      <w:r w:rsidR="00A9054C" w:rsidRPr="000D0DFC">
        <w:t xml:space="preserve">activity and </w:t>
      </w:r>
      <w:r w:rsidR="00414073" w:rsidRPr="000D0DFC">
        <w:t>functioning</w:t>
      </w:r>
      <w:r w:rsidRPr="000D0DFC">
        <w:t>?</w:t>
      </w:r>
    </w:p>
    <w:p w14:paraId="6927778D" w14:textId="2B0BC2F8" w:rsidR="00035595" w:rsidRPr="000D0DFC" w:rsidRDefault="00035595" w:rsidP="00414073">
      <w:pPr>
        <w:pStyle w:val="ListParagraph"/>
        <w:numPr>
          <w:ilvl w:val="0"/>
          <w:numId w:val="6"/>
        </w:numPr>
        <w:spacing w:after="0"/>
      </w:pPr>
      <w:r w:rsidRPr="000D0DFC">
        <w:t>Do you have any concerns</w:t>
      </w:r>
      <w:r w:rsidR="001C2FF7" w:rsidRPr="000D0DFC">
        <w:t xml:space="preserve"> about collecting health data by mobile phone</w:t>
      </w:r>
      <w:r w:rsidRPr="000D0DFC">
        <w:t>?</w:t>
      </w:r>
    </w:p>
    <w:p w14:paraId="2A2240A1" w14:textId="77777777" w:rsidR="00035595" w:rsidRPr="000D0DFC" w:rsidRDefault="00035595" w:rsidP="00414073">
      <w:pPr>
        <w:pStyle w:val="ListParagraph"/>
        <w:numPr>
          <w:ilvl w:val="0"/>
          <w:numId w:val="6"/>
        </w:numPr>
        <w:spacing w:after="0"/>
      </w:pPr>
      <w:r w:rsidRPr="000D0DFC">
        <w:t>What do you think are the benefits of this type of monitoring?</w:t>
      </w:r>
    </w:p>
    <w:p w14:paraId="5C1E43C3" w14:textId="61CD98F0" w:rsidR="006261D8" w:rsidRPr="000D0DFC" w:rsidRDefault="006261D8" w:rsidP="00414073">
      <w:pPr>
        <w:pStyle w:val="ListParagraph"/>
        <w:numPr>
          <w:ilvl w:val="0"/>
          <w:numId w:val="6"/>
        </w:numPr>
        <w:spacing w:after="0"/>
      </w:pPr>
      <w:r w:rsidRPr="000D0DFC">
        <w:t>Would you be happy for information collected in this way to be used for research about RA?</w:t>
      </w:r>
    </w:p>
    <w:p w14:paraId="06B67EB7" w14:textId="73BAE9D2" w:rsidR="00483CA4" w:rsidRPr="000D0DFC" w:rsidRDefault="00483CA4" w:rsidP="00414073">
      <w:pPr>
        <w:spacing w:after="0"/>
      </w:pPr>
    </w:p>
    <w:p w14:paraId="063B9F6C" w14:textId="207E225D" w:rsidR="00941F15" w:rsidRPr="000D0DFC" w:rsidRDefault="008E4A17" w:rsidP="00414073">
      <w:pPr>
        <w:spacing w:after="0"/>
        <w:rPr>
          <w:b/>
          <w:i/>
        </w:rPr>
      </w:pPr>
      <w:r w:rsidRPr="000D0DFC">
        <w:rPr>
          <w:b/>
          <w:i/>
        </w:rPr>
        <w:t xml:space="preserve">Demonstration of </w:t>
      </w:r>
      <w:r w:rsidR="0094606A" w:rsidRPr="000D0DFC">
        <w:rPr>
          <w:b/>
          <w:i/>
        </w:rPr>
        <w:t xml:space="preserve">initial ideas for the app </w:t>
      </w:r>
    </w:p>
    <w:p w14:paraId="168E5775" w14:textId="3E408901" w:rsidR="00414073" w:rsidRPr="000D0DFC" w:rsidRDefault="00A3153B" w:rsidP="00A3153B">
      <w:pPr>
        <w:spacing w:after="0"/>
        <w:jc w:val="both"/>
        <w:rPr>
          <w:i/>
          <w:color w:val="191919"/>
          <w:sz w:val="18"/>
          <w:szCs w:val="18"/>
        </w:rPr>
      </w:pPr>
      <w:r w:rsidRPr="000D0DFC">
        <w:rPr>
          <w:i/>
          <w:sz w:val="18"/>
          <w:szCs w:val="18"/>
        </w:rPr>
        <w:t xml:space="preserve">Protocol: “A mobile phone and the prototype app will be demonstrated at the interview or focus group to explore </w:t>
      </w:r>
      <w:r w:rsidRPr="000D0DFC">
        <w:rPr>
          <w:i/>
          <w:color w:val="191919"/>
          <w:sz w:val="18"/>
          <w:szCs w:val="18"/>
        </w:rPr>
        <w:t xml:space="preserve">potential functionality of the system, plus format and design of the user interface.  This qualitative research will understand the feasibility and acceptability of remote data collection….  The acceptable frequency of data collection and timing of reminders will be explored.  The final dataset will be agreed during this process, likely to include numerical scores for disease severity, pain, fatigue, activity and disability with the ability for patients to keep notes in a diary function. ”.  </w:t>
      </w:r>
    </w:p>
    <w:p w14:paraId="4CD4CF2B" w14:textId="77777777" w:rsidR="00A3153B" w:rsidRPr="000D0DFC" w:rsidRDefault="00A3153B" w:rsidP="00414073">
      <w:pPr>
        <w:spacing w:after="0"/>
        <w:rPr>
          <w:i/>
          <w:sz w:val="20"/>
        </w:rPr>
      </w:pPr>
    </w:p>
    <w:p w14:paraId="5CD06F2E" w14:textId="77777777" w:rsidR="0094606A" w:rsidRPr="000D0DFC" w:rsidRDefault="0094606A" w:rsidP="00414073">
      <w:pPr>
        <w:pStyle w:val="ListParagraph"/>
        <w:numPr>
          <w:ilvl w:val="0"/>
          <w:numId w:val="8"/>
        </w:numPr>
        <w:spacing w:after="0"/>
        <w:ind w:hanging="357"/>
        <w:contextualSpacing w:val="0"/>
      </w:pPr>
      <w:r w:rsidRPr="000D0DFC">
        <w:t xml:space="preserve">Slides to show initial questions and </w:t>
      </w:r>
      <w:r w:rsidR="00DD7564" w:rsidRPr="000D0DFC">
        <w:t>scoring system</w:t>
      </w:r>
    </w:p>
    <w:p w14:paraId="16202C45" w14:textId="5314B9AA" w:rsidR="00DD7564" w:rsidRPr="000D0DFC" w:rsidRDefault="0094606A" w:rsidP="00414073">
      <w:pPr>
        <w:pStyle w:val="ListParagraph"/>
        <w:numPr>
          <w:ilvl w:val="3"/>
          <w:numId w:val="9"/>
        </w:numPr>
        <w:spacing w:after="0"/>
        <w:contextualSpacing w:val="0"/>
      </w:pPr>
      <w:r w:rsidRPr="000D0DFC">
        <w:t>What are your views about the questions (wording and scoring)</w:t>
      </w:r>
      <w:r w:rsidR="007238E1" w:rsidRPr="000D0DFC">
        <w:t>?</w:t>
      </w:r>
    </w:p>
    <w:p w14:paraId="2342C1E2" w14:textId="3B161AE5" w:rsidR="007238E1" w:rsidRPr="000D0DFC" w:rsidRDefault="007238E1" w:rsidP="00414073">
      <w:pPr>
        <w:pStyle w:val="ListParagraph"/>
        <w:numPr>
          <w:ilvl w:val="3"/>
          <w:numId w:val="9"/>
        </w:numPr>
        <w:spacing w:after="0"/>
        <w:contextualSpacing w:val="0"/>
      </w:pPr>
      <w:r w:rsidRPr="000D0DFC">
        <w:t>Are any questions problematic?</w:t>
      </w:r>
    </w:p>
    <w:p w14:paraId="5D23A24C" w14:textId="5A12A280" w:rsidR="007238E1" w:rsidRPr="000D0DFC" w:rsidRDefault="007238E1" w:rsidP="00414073">
      <w:pPr>
        <w:pStyle w:val="ListParagraph"/>
        <w:numPr>
          <w:ilvl w:val="3"/>
          <w:numId w:val="9"/>
        </w:numPr>
        <w:spacing w:after="0"/>
        <w:contextualSpacing w:val="0"/>
      </w:pPr>
      <w:r w:rsidRPr="000D0DFC">
        <w:t>Are there other questions that should be asked?</w:t>
      </w:r>
    </w:p>
    <w:p w14:paraId="28E26071" w14:textId="32839EFA" w:rsidR="0094606A" w:rsidRDefault="0094606A" w:rsidP="00414073">
      <w:pPr>
        <w:pStyle w:val="ListParagraph"/>
        <w:numPr>
          <w:ilvl w:val="0"/>
          <w:numId w:val="7"/>
        </w:numPr>
        <w:spacing w:after="0"/>
        <w:ind w:hanging="357"/>
        <w:contextualSpacing w:val="0"/>
      </w:pPr>
      <w:r w:rsidRPr="000D0DFC">
        <w:t>Show images of potential interface designs (from our previous apps – uMotif/ ClinTouch) and allow respondent to try using demonstrator</w:t>
      </w:r>
      <w:r>
        <w:t xml:space="preserve"> versions on mobile phones </w:t>
      </w:r>
    </w:p>
    <w:p w14:paraId="71C5E3C6" w14:textId="60CC937B" w:rsidR="0094606A" w:rsidRPr="00C34123" w:rsidRDefault="007238E1" w:rsidP="00414073">
      <w:pPr>
        <w:pStyle w:val="ListParagraph"/>
        <w:numPr>
          <w:ilvl w:val="0"/>
          <w:numId w:val="10"/>
        </w:numPr>
        <w:spacing w:after="0"/>
        <w:contextualSpacing w:val="0"/>
      </w:pPr>
      <w:r>
        <w:t>What aspects of the app design do you like or not like and why?</w:t>
      </w:r>
    </w:p>
    <w:p w14:paraId="6BC634B2" w14:textId="6F92242A" w:rsidR="00B3199C" w:rsidRDefault="0094606A" w:rsidP="00414073">
      <w:pPr>
        <w:pStyle w:val="ListParagraph"/>
        <w:numPr>
          <w:ilvl w:val="0"/>
          <w:numId w:val="7"/>
        </w:numPr>
        <w:spacing w:after="0"/>
        <w:ind w:hanging="357"/>
        <w:contextualSpacing w:val="0"/>
      </w:pPr>
      <w:r>
        <w:t xml:space="preserve">Demonstrate additional </w:t>
      </w:r>
      <w:r w:rsidR="007238E1">
        <w:t xml:space="preserve">components and </w:t>
      </w:r>
      <w:r>
        <w:t>features</w:t>
      </w:r>
      <w:r w:rsidR="007238E1">
        <w:t xml:space="preserve"> e.g. home screen, information, medication reminders, daily diary</w:t>
      </w:r>
    </w:p>
    <w:p w14:paraId="61936B8E" w14:textId="254DA961" w:rsidR="007238E1" w:rsidRDefault="007238E1" w:rsidP="00414073">
      <w:pPr>
        <w:pStyle w:val="ListParagraph"/>
        <w:numPr>
          <w:ilvl w:val="3"/>
          <w:numId w:val="11"/>
        </w:numPr>
        <w:spacing w:after="0"/>
        <w:contextualSpacing w:val="0"/>
      </w:pPr>
      <w:r>
        <w:lastRenderedPageBreak/>
        <w:t>What features do you like or not like and why?</w:t>
      </w:r>
    </w:p>
    <w:p w14:paraId="54824995" w14:textId="38CA3797" w:rsidR="007238E1" w:rsidRDefault="007238E1" w:rsidP="00414073">
      <w:pPr>
        <w:pStyle w:val="ListParagraph"/>
        <w:numPr>
          <w:ilvl w:val="3"/>
          <w:numId w:val="11"/>
        </w:numPr>
        <w:spacing w:after="0"/>
        <w:contextualSpacing w:val="0"/>
      </w:pPr>
      <w:r>
        <w:t>Do you think you would use all of these?</w:t>
      </w:r>
    </w:p>
    <w:p w14:paraId="2F67B652" w14:textId="3C13D1EC" w:rsidR="007238E1" w:rsidRDefault="007238E1" w:rsidP="00414073">
      <w:pPr>
        <w:pStyle w:val="ListParagraph"/>
        <w:numPr>
          <w:ilvl w:val="2"/>
          <w:numId w:val="7"/>
        </w:numPr>
        <w:spacing w:after="0"/>
        <w:contextualSpacing w:val="0"/>
      </w:pPr>
      <w:r>
        <w:t>Demonstrate versions of feedback reports to summarise their scores</w:t>
      </w:r>
    </w:p>
    <w:p w14:paraId="47AD38CA" w14:textId="70CE10DE" w:rsidR="00B62FF3" w:rsidRDefault="00B62FF3" w:rsidP="00414073">
      <w:pPr>
        <w:pStyle w:val="ListParagraph"/>
        <w:numPr>
          <w:ilvl w:val="0"/>
          <w:numId w:val="12"/>
        </w:numPr>
        <w:spacing w:after="0"/>
        <w:contextualSpacing w:val="0"/>
      </w:pPr>
      <w:r>
        <w:t>Which graphs/ summaries are most useful and why?</w:t>
      </w:r>
    </w:p>
    <w:p w14:paraId="56ACC690" w14:textId="0FE49085" w:rsidR="00B3199C" w:rsidRPr="00C34123" w:rsidRDefault="00A54855" w:rsidP="00414073">
      <w:pPr>
        <w:pStyle w:val="ListParagraph"/>
        <w:numPr>
          <w:ilvl w:val="2"/>
          <w:numId w:val="7"/>
        </w:numPr>
        <w:spacing w:after="0"/>
      </w:pPr>
      <w:r>
        <w:t>General use</w:t>
      </w:r>
    </w:p>
    <w:p w14:paraId="67F82EA4" w14:textId="32526EBE" w:rsidR="00A27697" w:rsidRPr="00C34123" w:rsidRDefault="00477608" w:rsidP="00414073">
      <w:pPr>
        <w:pStyle w:val="ListParagraph"/>
        <w:numPr>
          <w:ilvl w:val="0"/>
          <w:numId w:val="13"/>
        </w:numPr>
        <w:spacing w:after="0"/>
      </w:pPr>
      <w:r w:rsidRPr="00C34123">
        <w:rPr>
          <w:b/>
        </w:rPr>
        <w:t xml:space="preserve"> </w:t>
      </w:r>
      <w:r w:rsidR="00A27697" w:rsidRPr="00C34123">
        <w:t>How do you think you will find using this?</w:t>
      </w:r>
    </w:p>
    <w:p w14:paraId="37222E22" w14:textId="33746D7D" w:rsidR="00A27697" w:rsidRPr="00C34123" w:rsidRDefault="00D7331A" w:rsidP="00414073">
      <w:pPr>
        <w:pStyle w:val="ListParagraph"/>
        <w:numPr>
          <w:ilvl w:val="0"/>
          <w:numId w:val="13"/>
        </w:numPr>
        <w:spacing w:after="0"/>
      </w:pPr>
      <w:r>
        <w:t xml:space="preserve">How often would </w:t>
      </w:r>
      <w:r w:rsidR="00A27697" w:rsidRPr="00C34123">
        <w:t xml:space="preserve"> you be happy to complete the app</w:t>
      </w:r>
      <w:r>
        <w:t xml:space="preserve"> data</w:t>
      </w:r>
      <w:r w:rsidR="00A27697" w:rsidRPr="00C34123">
        <w:t xml:space="preserve"> ?</w:t>
      </w:r>
    </w:p>
    <w:p w14:paraId="39529976" w14:textId="157E65B4" w:rsidR="00A27697" w:rsidRPr="00C34123" w:rsidRDefault="00A27697" w:rsidP="00414073">
      <w:pPr>
        <w:pStyle w:val="ListParagraph"/>
        <w:numPr>
          <w:ilvl w:val="0"/>
          <w:numId w:val="13"/>
        </w:numPr>
        <w:spacing w:after="0"/>
      </w:pPr>
      <w:r w:rsidRPr="00C34123">
        <w:t>Do you anticipate any problems usi</w:t>
      </w:r>
      <w:r w:rsidR="00414073">
        <w:t>ng the app</w:t>
      </w:r>
      <w:r w:rsidRPr="00C34123">
        <w:t>?</w:t>
      </w:r>
    </w:p>
    <w:p w14:paraId="36E4A40B" w14:textId="653194C9" w:rsidR="00A27697" w:rsidRPr="00C34123" w:rsidRDefault="00A27697" w:rsidP="00414073">
      <w:pPr>
        <w:pStyle w:val="ListParagraph"/>
        <w:numPr>
          <w:ilvl w:val="0"/>
          <w:numId w:val="13"/>
        </w:numPr>
        <w:spacing w:after="0"/>
      </w:pPr>
      <w:r w:rsidRPr="00C34123">
        <w:t>Do you have any other comme</w:t>
      </w:r>
      <w:r w:rsidR="00FE20CA">
        <w:t>nts or questions</w:t>
      </w:r>
      <w:r w:rsidRPr="00C34123">
        <w:t>?</w:t>
      </w:r>
    </w:p>
    <w:p w14:paraId="37C62909" w14:textId="77777777" w:rsidR="00414073" w:rsidRDefault="00414073" w:rsidP="00414073">
      <w:pPr>
        <w:pStyle w:val="Heading1"/>
        <w:spacing w:before="0"/>
        <w:rPr>
          <w:color w:val="auto"/>
          <w:sz w:val="28"/>
          <w:szCs w:val="28"/>
        </w:rPr>
      </w:pPr>
    </w:p>
    <w:p w14:paraId="5A4CF1BF" w14:textId="5A5B2C2B" w:rsidR="005C0E46" w:rsidRPr="004F166A" w:rsidRDefault="00C34123" w:rsidP="004F166A">
      <w:pPr>
        <w:pStyle w:val="Heading1"/>
        <w:spacing w:before="0"/>
        <w:rPr>
          <w:color w:val="auto"/>
          <w:sz w:val="28"/>
          <w:szCs w:val="28"/>
        </w:rPr>
      </w:pPr>
      <w:r w:rsidRPr="00C34123">
        <w:rPr>
          <w:color w:val="auto"/>
          <w:sz w:val="28"/>
          <w:szCs w:val="28"/>
        </w:rPr>
        <w:t>THANK YOU FOR GIVING YOUR TIME TO DISCUSS THESE ISSUES</w:t>
      </w:r>
    </w:p>
    <w:sectPr w:rsidR="005C0E46" w:rsidRPr="004F166A">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A05904" w14:textId="77777777" w:rsidR="00382CE0" w:rsidRDefault="00382CE0" w:rsidP="001D028A">
      <w:pPr>
        <w:spacing w:after="0" w:line="240" w:lineRule="auto"/>
      </w:pPr>
      <w:r>
        <w:separator/>
      </w:r>
    </w:p>
  </w:endnote>
  <w:endnote w:type="continuationSeparator" w:id="0">
    <w:p w14:paraId="77318532" w14:textId="77777777" w:rsidR="00382CE0" w:rsidRDefault="00382CE0" w:rsidP="001D0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Mincho">
    <w:altName w:val="Yu Gothic UI"/>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C5130" w14:textId="77777777" w:rsidR="008D7831" w:rsidRDefault="008D7831" w:rsidP="008D78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6076">
      <w:rPr>
        <w:rStyle w:val="PageNumber"/>
        <w:noProof/>
      </w:rPr>
      <w:t>3</w:t>
    </w:r>
    <w:r>
      <w:rPr>
        <w:rStyle w:val="PageNumber"/>
      </w:rPr>
      <w:fldChar w:fldCharType="end"/>
    </w:r>
  </w:p>
  <w:p w14:paraId="77664970" w14:textId="77777777" w:rsidR="008D7831" w:rsidRDefault="008D7831" w:rsidP="001D02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E513DE" w14:textId="5514445E" w:rsidR="008D7831" w:rsidRDefault="008D7831" w:rsidP="008D78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4EE9">
      <w:rPr>
        <w:rStyle w:val="PageNumber"/>
        <w:noProof/>
      </w:rPr>
      <w:t>3</w:t>
    </w:r>
    <w:r>
      <w:rPr>
        <w:rStyle w:val="PageNumber"/>
      </w:rPr>
      <w:fldChar w:fldCharType="end"/>
    </w:r>
  </w:p>
  <w:p w14:paraId="50C81BF3" w14:textId="3BCA3198" w:rsidR="008D7831" w:rsidRDefault="00606907" w:rsidP="001D028A">
    <w:pPr>
      <w:pStyle w:val="Footer"/>
      <w:ind w:right="360"/>
    </w:pPr>
    <w:r>
      <w:t>Version 1 07 07 15</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798FAE" w14:textId="77777777" w:rsidR="00382CE0" w:rsidRDefault="00382CE0" w:rsidP="001D028A">
      <w:pPr>
        <w:spacing w:after="0" w:line="240" w:lineRule="auto"/>
      </w:pPr>
      <w:r>
        <w:separator/>
      </w:r>
    </w:p>
  </w:footnote>
  <w:footnote w:type="continuationSeparator" w:id="0">
    <w:p w14:paraId="719016F1" w14:textId="77777777" w:rsidR="00382CE0" w:rsidRDefault="00382CE0" w:rsidP="001D02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E1604"/>
    <w:multiLevelType w:val="hybridMultilevel"/>
    <w:tmpl w:val="BBA09AE0"/>
    <w:lvl w:ilvl="0" w:tplc="08090001">
      <w:start w:val="1"/>
      <w:numFmt w:val="bullet"/>
      <w:lvlText w:val=""/>
      <w:lvlJc w:val="left"/>
      <w:pPr>
        <w:ind w:left="720" w:hanging="360"/>
      </w:pPr>
      <w:rPr>
        <w:rFonts w:ascii="Symbol" w:hAnsi="Symbol" w:hint="default"/>
      </w:rPr>
    </w:lvl>
    <w:lvl w:ilvl="1" w:tplc="13088906">
      <w:start w:val="1"/>
      <w:numFmt w:val="bullet"/>
      <w:lvlText w:val="-"/>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52393A"/>
    <w:multiLevelType w:val="hybridMultilevel"/>
    <w:tmpl w:val="572CA3B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903CD1"/>
    <w:multiLevelType w:val="hybridMultilevel"/>
    <w:tmpl w:val="4FE465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A726EB"/>
    <w:multiLevelType w:val="hybridMultilevel"/>
    <w:tmpl w:val="7C426054"/>
    <w:lvl w:ilvl="0" w:tplc="13088906">
      <w:start w:val="1"/>
      <w:numFmt w:val="bullet"/>
      <w:lvlText w:val="-"/>
      <w:lvlJc w:val="left"/>
      <w:pPr>
        <w:ind w:left="2520" w:hanging="360"/>
      </w:pPr>
      <w:rPr>
        <w:rFonts w:ascii="Courier New" w:hAnsi="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4" w15:restartNumberingAfterBreak="0">
    <w:nsid w:val="1ECA7089"/>
    <w:multiLevelType w:val="hybridMultilevel"/>
    <w:tmpl w:val="307EA1B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13088906">
      <w:start w:val="1"/>
      <w:numFmt w:val="bullet"/>
      <w:lvlText w:val="-"/>
      <w:lvlJc w:val="left"/>
      <w:pPr>
        <w:ind w:left="2880" w:hanging="360"/>
      </w:pPr>
      <w:rPr>
        <w:rFonts w:ascii="Courier New" w:hAnsi="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694B2F"/>
    <w:multiLevelType w:val="hybridMultilevel"/>
    <w:tmpl w:val="18664D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C69789D"/>
    <w:multiLevelType w:val="hybridMultilevel"/>
    <w:tmpl w:val="CF34812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360" w:hanging="360"/>
      </w:pPr>
      <w:rPr>
        <w:rFonts w:ascii="Courier New" w:hAnsi="Courier New" w:hint="default"/>
      </w:rPr>
    </w:lvl>
    <w:lvl w:ilvl="2" w:tplc="04090001">
      <w:start w:val="1"/>
      <w:numFmt w:val="bullet"/>
      <w:lvlText w:val=""/>
      <w:lvlJc w:val="left"/>
      <w:pPr>
        <w:ind w:left="1080" w:hanging="360"/>
      </w:pPr>
      <w:rPr>
        <w:rFonts w:ascii="Symbol" w:hAnsi="Symbol" w:hint="default"/>
      </w:rPr>
    </w:lvl>
    <w:lvl w:ilvl="3" w:tplc="0409000B">
      <w:start w:val="1"/>
      <w:numFmt w:val="bullet"/>
      <w:lvlText w:val=""/>
      <w:lvlJc w:val="left"/>
      <w:pPr>
        <w:ind w:left="1800" w:hanging="360"/>
      </w:pPr>
      <w:rPr>
        <w:rFonts w:ascii="Wingdings" w:hAnsi="Wingdings" w:hint="default"/>
      </w:rPr>
    </w:lvl>
    <w:lvl w:ilvl="4" w:tplc="04090003">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7" w15:restartNumberingAfterBreak="0">
    <w:nsid w:val="2D6E0F13"/>
    <w:multiLevelType w:val="hybridMultilevel"/>
    <w:tmpl w:val="FADED1F8"/>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FD65850"/>
    <w:multiLevelType w:val="hybridMultilevel"/>
    <w:tmpl w:val="D576A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4D50068"/>
    <w:multiLevelType w:val="hybridMultilevel"/>
    <w:tmpl w:val="57A85E6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32B7974"/>
    <w:multiLevelType w:val="hybridMultilevel"/>
    <w:tmpl w:val="5E462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8876BB"/>
    <w:multiLevelType w:val="hybridMultilevel"/>
    <w:tmpl w:val="60D66E84"/>
    <w:lvl w:ilvl="0" w:tplc="0409000B">
      <w:start w:val="1"/>
      <w:numFmt w:val="bullet"/>
      <w:lvlText w:val=""/>
      <w:lvlJc w:val="left"/>
      <w:pPr>
        <w:ind w:left="180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B6D3B0B"/>
    <w:multiLevelType w:val="hybridMultilevel"/>
    <w:tmpl w:val="8C841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3" w15:restartNumberingAfterBreak="0">
    <w:nsid w:val="5BD550B9"/>
    <w:multiLevelType w:val="hybridMultilevel"/>
    <w:tmpl w:val="41CCBB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360" w:hanging="360"/>
      </w:pPr>
      <w:rPr>
        <w:rFonts w:ascii="Courier New" w:hAnsi="Courier New" w:hint="default"/>
      </w:rPr>
    </w:lvl>
    <w:lvl w:ilvl="2" w:tplc="04090001">
      <w:start w:val="1"/>
      <w:numFmt w:val="bullet"/>
      <w:lvlText w:val=""/>
      <w:lvlJc w:val="left"/>
      <w:pPr>
        <w:ind w:left="1080" w:hanging="360"/>
      </w:pPr>
      <w:rPr>
        <w:rFonts w:ascii="Symbol" w:hAnsi="Symbol" w:hint="default"/>
      </w:rPr>
    </w:lvl>
    <w:lvl w:ilvl="3" w:tplc="0409000B">
      <w:start w:val="1"/>
      <w:numFmt w:val="bullet"/>
      <w:lvlText w:val=""/>
      <w:lvlJc w:val="left"/>
      <w:pPr>
        <w:ind w:left="1800" w:hanging="360"/>
      </w:pPr>
      <w:rPr>
        <w:rFonts w:ascii="Wingdings" w:hAnsi="Wingdings" w:hint="default"/>
      </w:rPr>
    </w:lvl>
    <w:lvl w:ilvl="4" w:tplc="04090003">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4" w15:restartNumberingAfterBreak="0">
    <w:nsid w:val="5E801558"/>
    <w:multiLevelType w:val="hybridMultilevel"/>
    <w:tmpl w:val="145C7D2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1863B0"/>
    <w:multiLevelType w:val="hybridMultilevel"/>
    <w:tmpl w:val="4F5044CE"/>
    <w:lvl w:ilvl="0" w:tplc="0409000B">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74121829"/>
    <w:multiLevelType w:val="hybridMultilevel"/>
    <w:tmpl w:val="137843F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15:restartNumberingAfterBreak="0">
    <w:nsid w:val="761F6666"/>
    <w:multiLevelType w:val="hybridMultilevel"/>
    <w:tmpl w:val="84B45D3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360" w:hanging="360"/>
      </w:pPr>
      <w:rPr>
        <w:rFonts w:ascii="Courier New" w:hAnsi="Courier New" w:hint="default"/>
      </w:rPr>
    </w:lvl>
    <w:lvl w:ilvl="2" w:tplc="04090001">
      <w:start w:val="1"/>
      <w:numFmt w:val="bullet"/>
      <w:lvlText w:val=""/>
      <w:lvlJc w:val="left"/>
      <w:pPr>
        <w:ind w:left="1080" w:hanging="360"/>
      </w:pPr>
      <w:rPr>
        <w:rFonts w:ascii="Symbol" w:hAnsi="Symbol" w:hint="default"/>
      </w:rPr>
    </w:lvl>
    <w:lvl w:ilvl="3" w:tplc="04090001">
      <w:start w:val="1"/>
      <w:numFmt w:val="bullet"/>
      <w:lvlText w:val=""/>
      <w:lvlJc w:val="left"/>
      <w:pPr>
        <w:ind w:left="1800" w:hanging="360"/>
      </w:pPr>
      <w:rPr>
        <w:rFonts w:ascii="Symbol" w:hAnsi="Symbol" w:hint="default"/>
      </w:rPr>
    </w:lvl>
    <w:lvl w:ilvl="4" w:tplc="04090003">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num w:numId="1">
    <w:abstractNumId w:val="9"/>
  </w:num>
  <w:num w:numId="2">
    <w:abstractNumId w:val="10"/>
  </w:num>
  <w:num w:numId="3">
    <w:abstractNumId w:val="8"/>
  </w:num>
  <w:num w:numId="4">
    <w:abstractNumId w:val="5"/>
  </w:num>
  <w:num w:numId="5">
    <w:abstractNumId w:val="14"/>
  </w:num>
  <w:num w:numId="6">
    <w:abstractNumId w:val="1"/>
  </w:num>
  <w:num w:numId="7">
    <w:abstractNumId w:val="17"/>
  </w:num>
  <w:num w:numId="8">
    <w:abstractNumId w:val="12"/>
  </w:num>
  <w:num w:numId="9">
    <w:abstractNumId w:val="6"/>
  </w:num>
  <w:num w:numId="10">
    <w:abstractNumId w:val="7"/>
  </w:num>
  <w:num w:numId="11">
    <w:abstractNumId w:val="13"/>
  </w:num>
  <w:num w:numId="12">
    <w:abstractNumId w:val="15"/>
  </w:num>
  <w:num w:numId="13">
    <w:abstractNumId w:val="11"/>
  </w:num>
  <w:num w:numId="14">
    <w:abstractNumId w:val="16"/>
  </w:num>
  <w:num w:numId="15">
    <w:abstractNumId w:val="2"/>
  </w:num>
  <w:num w:numId="16">
    <w:abstractNumId w:val="4"/>
  </w:num>
  <w:num w:numId="17">
    <w:abstractNumId w:val="3"/>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C19"/>
    <w:rsid w:val="00035595"/>
    <w:rsid w:val="000D0DFC"/>
    <w:rsid w:val="00134354"/>
    <w:rsid w:val="00154719"/>
    <w:rsid w:val="00175F66"/>
    <w:rsid w:val="001C10C9"/>
    <w:rsid w:val="001C2FF7"/>
    <w:rsid w:val="001D028A"/>
    <w:rsid w:val="002306EA"/>
    <w:rsid w:val="0023438E"/>
    <w:rsid w:val="002F2ABD"/>
    <w:rsid w:val="003034AF"/>
    <w:rsid w:val="003241EF"/>
    <w:rsid w:val="00327C88"/>
    <w:rsid w:val="00382CE0"/>
    <w:rsid w:val="003F5B83"/>
    <w:rsid w:val="00414073"/>
    <w:rsid w:val="00446E76"/>
    <w:rsid w:val="0046040E"/>
    <w:rsid w:val="00477608"/>
    <w:rsid w:val="00483CA4"/>
    <w:rsid w:val="004A6211"/>
    <w:rsid w:val="004F166A"/>
    <w:rsid w:val="0052416B"/>
    <w:rsid w:val="005567CD"/>
    <w:rsid w:val="005A7828"/>
    <w:rsid w:val="005C0E46"/>
    <w:rsid w:val="00606907"/>
    <w:rsid w:val="00625B0B"/>
    <w:rsid w:val="006261D8"/>
    <w:rsid w:val="00660AC7"/>
    <w:rsid w:val="00676158"/>
    <w:rsid w:val="006E4492"/>
    <w:rsid w:val="006F5B38"/>
    <w:rsid w:val="007238E1"/>
    <w:rsid w:val="007B7FC3"/>
    <w:rsid w:val="008638DA"/>
    <w:rsid w:val="008D02F2"/>
    <w:rsid w:val="008D7831"/>
    <w:rsid w:val="008E4A17"/>
    <w:rsid w:val="00902E4F"/>
    <w:rsid w:val="00941F15"/>
    <w:rsid w:val="0094606A"/>
    <w:rsid w:val="009A1221"/>
    <w:rsid w:val="009A500C"/>
    <w:rsid w:val="009D7E02"/>
    <w:rsid w:val="00A1629F"/>
    <w:rsid w:val="00A27697"/>
    <w:rsid w:val="00A3153B"/>
    <w:rsid w:val="00A54855"/>
    <w:rsid w:val="00A64EE9"/>
    <w:rsid w:val="00A9054C"/>
    <w:rsid w:val="00AA5B76"/>
    <w:rsid w:val="00B25302"/>
    <w:rsid w:val="00B311BD"/>
    <w:rsid w:val="00B3199C"/>
    <w:rsid w:val="00B62FF3"/>
    <w:rsid w:val="00B943BE"/>
    <w:rsid w:val="00C34123"/>
    <w:rsid w:val="00CA1A41"/>
    <w:rsid w:val="00CE4FEC"/>
    <w:rsid w:val="00D36532"/>
    <w:rsid w:val="00D61590"/>
    <w:rsid w:val="00D7331A"/>
    <w:rsid w:val="00D77558"/>
    <w:rsid w:val="00D8687F"/>
    <w:rsid w:val="00D962C3"/>
    <w:rsid w:val="00DA4236"/>
    <w:rsid w:val="00DD0746"/>
    <w:rsid w:val="00DD7564"/>
    <w:rsid w:val="00E13404"/>
    <w:rsid w:val="00E40271"/>
    <w:rsid w:val="00E46C19"/>
    <w:rsid w:val="00E5637B"/>
    <w:rsid w:val="00EE6076"/>
    <w:rsid w:val="00F302BA"/>
    <w:rsid w:val="00FE1C01"/>
    <w:rsid w:val="00FE20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B9EFB1"/>
  <w15:docId w15:val="{1D363337-A3DB-463D-B35F-A13B9346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3412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6F5B38"/>
    <w:pPr>
      <w:keepNext/>
      <w:spacing w:after="0" w:line="240" w:lineRule="auto"/>
      <w:outlineLvl w:val="1"/>
    </w:pPr>
    <w:rPr>
      <w:rFonts w:ascii="Arial" w:eastAsia="Times New Roman" w:hAnsi="Arial" w:cs="Arial"/>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6C19"/>
    <w:pPr>
      <w:ind w:left="720"/>
      <w:contextualSpacing/>
    </w:pPr>
  </w:style>
  <w:style w:type="character" w:styleId="CommentReference">
    <w:name w:val="annotation reference"/>
    <w:basedOn w:val="DefaultParagraphFont"/>
    <w:uiPriority w:val="99"/>
    <w:semiHidden/>
    <w:unhideWhenUsed/>
    <w:rsid w:val="00DD7564"/>
    <w:rPr>
      <w:sz w:val="18"/>
      <w:szCs w:val="18"/>
    </w:rPr>
  </w:style>
  <w:style w:type="paragraph" w:styleId="CommentText">
    <w:name w:val="annotation text"/>
    <w:basedOn w:val="Normal"/>
    <w:link w:val="CommentTextChar"/>
    <w:uiPriority w:val="99"/>
    <w:unhideWhenUsed/>
    <w:rsid w:val="00DD7564"/>
    <w:pPr>
      <w:spacing w:line="240" w:lineRule="auto"/>
    </w:pPr>
    <w:rPr>
      <w:sz w:val="24"/>
      <w:szCs w:val="24"/>
    </w:rPr>
  </w:style>
  <w:style w:type="character" w:customStyle="1" w:styleId="CommentTextChar">
    <w:name w:val="Comment Text Char"/>
    <w:basedOn w:val="DefaultParagraphFont"/>
    <w:link w:val="CommentText"/>
    <w:uiPriority w:val="99"/>
    <w:rsid w:val="00DD7564"/>
    <w:rPr>
      <w:sz w:val="24"/>
      <w:szCs w:val="24"/>
    </w:rPr>
  </w:style>
  <w:style w:type="paragraph" w:styleId="CommentSubject">
    <w:name w:val="annotation subject"/>
    <w:basedOn w:val="CommentText"/>
    <w:next w:val="CommentText"/>
    <w:link w:val="CommentSubjectChar"/>
    <w:uiPriority w:val="99"/>
    <w:semiHidden/>
    <w:unhideWhenUsed/>
    <w:rsid w:val="00DD7564"/>
    <w:rPr>
      <w:b/>
      <w:bCs/>
      <w:sz w:val="20"/>
      <w:szCs w:val="20"/>
    </w:rPr>
  </w:style>
  <w:style w:type="character" w:customStyle="1" w:styleId="CommentSubjectChar">
    <w:name w:val="Comment Subject Char"/>
    <w:basedOn w:val="CommentTextChar"/>
    <w:link w:val="CommentSubject"/>
    <w:uiPriority w:val="99"/>
    <w:semiHidden/>
    <w:rsid w:val="00DD7564"/>
    <w:rPr>
      <w:b/>
      <w:bCs/>
      <w:sz w:val="20"/>
      <w:szCs w:val="20"/>
    </w:rPr>
  </w:style>
  <w:style w:type="paragraph" w:styleId="BalloonText">
    <w:name w:val="Balloon Text"/>
    <w:basedOn w:val="Normal"/>
    <w:link w:val="BalloonTextChar"/>
    <w:uiPriority w:val="99"/>
    <w:semiHidden/>
    <w:unhideWhenUsed/>
    <w:rsid w:val="00DD756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7564"/>
    <w:rPr>
      <w:rFonts w:ascii="Lucida Grande" w:hAnsi="Lucida Grande" w:cs="Lucida Grande"/>
      <w:sz w:val="18"/>
      <w:szCs w:val="18"/>
    </w:rPr>
  </w:style>
  <w:style w:type="character" w:customStyle="1" w:styleId="Heading2Char">
    <w:name w:val="Heading 2 Char"/>
    <w:basedOn w:val="DefaultParagraphFont"/>
    <w:link w:val="Heading2"/>
    <w:rsid w:val="006F5B38"/>
    <w:rPr>
      <w:rFonts w:ascii="Arial" w:eastAsia="Times New Roman" w:hAnsi="Arial" w:cs="Arial"/>
      <w:b/>
      <w:bCs/>
      <w:i/>
      <w:iCs/>
      <w:sz w:val="24"/>
    </w:rPr>
  </w:style>
  <w:style w:type="paragraph" w:styleId="BodyText">
    <w:name w:val="Body Text"/>
    <w:basedOn w:val="Normal"/>
    <w:link w:val="BodyTextChar"/>
    <w:semiHidden/>
    <w:rsid w:val="006F5B38"/>
    <w:pPr>
      <w:spacing w:after="0" w:line="240" w:lineRule="auto"/>
    </w:pPr>
    <w:rPr>
      <w:rFonts w:ascii="Arial" w:eastAsia="Times New Roman" w:hAnsi="Arial" w:cs="Arial"/>
      <w:sz w:val="24"/>
    </w:rPr>
  </w:style>
  <w:style w:type="character" w:customStyle="1" w:styleId="BodyTextChar">
    <w:name w:val="Body Text Char"/>
    <w:basedOn w:val="DefaultParagraphFont"/>
    <w:link w:val="BodyText"/>
    <w:semiHidden/>
    <w:rsid w:val="006F5B38"/>
    <w:rPr>
      <w:rFonts w:ascii="Arial" w:eastAsia="Times New Roman" w:hAnsi="Arial" w:cs="Arial"/>
      <w:sz w:val="24"/>
    </w:rPr>
  </w:style>
  <w:style w:type="character" w:customStyle="1" w:styleId="Heading1Char">
    <w:name w:val="Heading 1 Char"/>
    <w:basedOn w:val="DefaultParagraphFont"/>
    <w:link w:val="Heading1"/>
    <w:uiPriority w:val="9"/>
    <w:rsid w:val="00C34123"/>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1D028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D028A"/>
  </w:style>
  <w:style w:type="character" w:styleId="PageNumber">
    <w:name w:val="page number"/>
    <w:basedOn w:val="DefaultParagraphFont"/>
    <w:uiPriority w:val="99"/>
    <w:semiHidden/>
    <w:unhideWhenUsed/>
    <w:rsid w:val="001D028A"/>
  </w:style>
  <w:style w:type="paragraph" w:styleId="Header">
    <w:name w:val="header"/>
    <w:basedOn w:val="Normal"/>
    <w:link w:val="HeaderChar"/>
    <w:uiPriority w:val="99"/>
    <w:unhideWhenUsed/>
    <w:rsid w:val="008D7831"/>
    <w:pPr>
      <w:tabs>
        <w:tab w:val="center" w:pos="4320"/>
        <w:tab w:val="right" w:pos="8640"/>
      </w:tabs>
      <w:spacing w:after="0" w:line="240" w:lineRule="auto"/>
    </w:pPr>
  </w:style>
  <w:style w:type="character" w:customStyle="1" w:styleId="HeaderChar">
    <w:name w:val="Header Char"/>
    <w:basedOn w:val="DefaultParagraphFont"/>
    <w:link w:val="Header"/>
    <w:uiPriority w:val="99"/>
    <w:rsid w:val="008D7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831D06-20DB-4CF6-AA7A-DD0F4270C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63</Words>
  <Characters>49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pencer</dc:creator>
  <cp:lastModifiedBy>Thomas Pinfield</cp:lastModifiedBy>
  <cp:revision>2</cp:revision>
  <cp:lastPrinted>2015-04-30T15:23:00Z</cp:lastPrinted>
  <dcterms:created xsi:type="dcterms:W3CDTF">2019-04-25T15:58:00Z</dcterms:created>
  <dcterms:modified xsi:type="dcterms:W3CDTF">2019-04-25T15:58:00Z</dcterms:modified>
</cp:coreProperties>
</file>